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81345" cy="53600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1520" cy="5360040"/>
                          <a:chOff x="0" y="0"/>
                          <a:chExt cx="5681520" cy="5360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81520" cy="536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680080" cy="53586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680080" cy="5358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806560" y="2303280"/>
                              <a:ext cx="360000" cy="366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49080" y="574560"/>
                            <a:ext cx="43164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kern w:val="2"/>
                                  <w:szCs w:val="24"/>
                                  <w:bCs w:val="false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7440" y="574560"/>
                            <a:ext cx="43164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kern w:val="2"/>
                                  <w:szCs w:val="24"/>
                                  <w:bCs w:val="false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" y="3384000"/>
                            <a:ext cx="43164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kern w:val="2"/>
                                  <w:szCs w:val="24"/>
                                  <w:bCs w:val="false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7440" y="3384000"/>
                            <a:ext cx="43164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 w:val="false"/>
                                  <w:kern w:val="2"/>
                                  <w:szCs w:val="24"/>
                                  <w:bCs w:val="false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7.35pt;height:422.05pt" coordorigin="0,0" coordsize="8947,8441">
                <v:rect id="shape_0" stroked="f" o:allowincell="f" style="position:absolute;left:0;top:0;width:8946;height:84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8945;height:843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8944;height:8438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420;top:3627;width:566;height:57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022;top:905;width:679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 w:val="false"/>
                            <w:kern w:val="2"/>
                            <w:szCs w:val="24"/>
                            <w:bCs w:val="false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45;top:905;width:679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 w:val="false"/>
                            <w:kern w:val="2"/>
                            <w:szCs w:val="24"/>
                            <w:bCs w:val="false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2;top:5329;width:679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 w:val="false"/>
                            <w:kern w:val="2"/>
                            <w:szCs w:val="24"/>
                            <w:bCs w:val="false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45;top:5329;width:679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 w:val="false"/>
                            <w:kern w:val="2"/>
                            <w:szCs w:val="24"/>
                            <w:bCs w:val="false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09310" cy="555879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9400" cy="5558760"/>
                          <a:chOff x="0" y="0"/>
                          <a:chExt cx="5909400" cy="55587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909400" cy="555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13760" y="99000"/>
                            <a:ext cx="5680800" cy="5360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970360" y="2376720"/>
                            <a:ext cx="4312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b w:val="false"/>
                                  <w:kern w:val="2"/>
                                  <w:szCs w:val="36"/>
                                  <w:bCs w:val="false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360" y="593640"/>
                            <a:ext cx="227880" cy="38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6"/>
                                  <w:b w:val="false"/>
                                  <w:kern w:val="2"/>
                                  <w:szCs w:val="26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2040" y="592920"/>
                            <a:ext cx="227880" cy="3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6"/>
                                  <w:b w:val="false"/>
                                  <w:kern w:val="2"/>
                                  <w:szCs w:val="26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360" y="3373200"/>
                            <a:ext cx="227880" cy="38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6"/>
                                  <w:b w:val="false"/>
                                  <w:kern w:val="2"/>
                                  <w:szCs w:val="26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2040" y="3373200"/>
                            <a:ext cx="227880" cy="38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6"/>
                                  <w:b w:val="false"/>
                                  <w:kern w:val="2"/>
                                  <w:szCs w:val="26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5.3pt;height:437.7pt" coordorigin="0,0" coordsize="9306,8754">
                <v:rect id="shape_0" stroked="f" o:allowincell="f" style="position:absolute;left:0;top:0;width:9305;height:875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79;top:156;width:8945;height:8441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4678;top:3743;width:678;height: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b w:val="false"/>
                            <w:kern w:val="2"/>
                            <w:szCs w:val="36"/>
                            <w:bCs w:val="false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078;top:935;width:358;height:6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6"/>
                            <w:b w:val="false"/>
                            <w:kern w:val="2"/>
                            <w:szCs w:val="26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578;top:934;width:358;height:6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6"/>
                            <w:b w:val="false"/>
                            <w:kern w:val="2"/>
                            <w:szCs w:val="26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78;top:5312;width:358;height:6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6"/>
                            <w:b w:val="false"/>
                            <w:kern w:val="2"/>
                            <w:szCs w:val="26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578;top:5312;width:358;height:6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6"/>
                            <w:b w:val="false"/>
                            <w:kern w:val="2"/>
                            <w:szCs w:val="26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yle15"/>
        <w:spacing w:lineRule="auto" w:line="480" w:before="0" w:after="0"/>
        <w:ind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Figure S1. </w:t>
      </w:r>
      <w:r>
        <w:rPr>
          <w:rFonts w:cs="Times New Roman" w:ascii="Times New Roman" w:hAnsi="Times New Roman"/>
          <w:sz w:val="22"/>
          <w:szCs w:val="22"/>
        </w:rPr>
        <w:t>Sequencing saturation analysis of the eight libraries in (A) HengChun04-11 and (B) You06-71. The number of detected genes was found to increase as the total number of tags increased.</w:t>
      </w:r>
    </w:p>
    <w:p>
      <w:pPr>
        <w:pStyle w:val="Style15"/>
        <w:spacing w:lineRule="auto" w:line="480" w:before="0" w:after="0"/>
        <w:ind w:hanging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(A1; L2, A2; L4, A3; L6, A4; L8)</w:t>
      </w:r>
    </w:p>
    <w:p>
      <w:pPr>
        <w:pStyle w:val="Style15"/>
        <w:spacing w:lineRule="auto" w:line="480" w:before="0" w:after="0"/>
        <w:ind w:hanging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B1; L1, B2; L3, B3; L5, B4; L7)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bCs/>
      <w:color w:val="auto"/>
      <w:kern w:val="2"/>
      <w:sz w:val="30"/>
      <w:szCs w:val="30"/>
      <w:lang w:val="en-US" w:eastAsia="zh-CN" w:bidi="ar-SA"/>
    </w:rPr>
  </w:style>
  <w:style w:type="character" w:styleId="Style14">
    <w:name w:val="默认段落字体"/>
    <w:qFormat/>
    <w:rPr/>
  </w:style>
  <w:style w:type="character" w:styleId="H31">
    <w:name w:val="h31"/>
    <w:basedOn w:val="Style14"/>
    <w:qFormat/>
    <w:rPr>
      <w:b/>
      <w:bCs/>
      <w:sz w:val="25"/>
      <w:szCs w:val="2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b w:val="false"/>
      <w:bCs w:val="false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7:47:00Z</dcterms:created>
  <dc:creator>面团公主</dc:creator>
  <dc:description/>
  <cp:keywords/>
  <dc:language>en-US</dc:language>
  <cp:lastModifiedBy>MC SYSTEM</cp:lastModifiedBy>
  <cp:lastPrinted>2010-04-23T10:21:00Z</cp:lastPrinted>
  <dcterms:modified xsi:type="dcterms:W3CDTF">2011-11-18T05:14:00Z</dcterms:modified>
  <cp:revision>19</cp:revision>
  <dc:subject/>
  <dc:title> </dc:title>
</cp:coreProperties>
</file>